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F6E32" w14:textId="0972A3AC" w:rsidR="0058027F" w:rsidRPr="007B7F22" w:rsidRDefault="003A11BC" w:rsidP="00167132">
      <w:pPr>
        <w:pBdr>
          <w:bottom w:val="single" w:sz="4" w:space="1" w:color="auto"/>
        </w:pBdr>
        <w:rPr>
          <w:rFonts w:ascii="Times New Roman" w:eastAsia="EB Garamond" w:hAnsi="Times New Roman" w:cs="Times New Roman"/>
          <w:b/>
          <w:sz w:val="28"/>
          <w:szCs w:val="28"/>
          <w:u w:val="single"/>
        </w:rPr>
      </w:pPr>
      <w:r w:rsidRPr="007B7F22">
        <w:rPr>
          <w:rFonts w:ascii="Times New Roman" w:eastAsia="EB Garamond" w:hAnsi="Times New Roman" w:cs="Times New Roman"/>
          <w:b/>
          <w:sz w:val="28"/>
          <w:szCs w:val="28"/>
          <w:u w:val="single"/>
        </w:rPr>
        <w:t xml:space="preserve">Saltzman </w:t>
      </w:r>
      <w:r w:rsidR="00FC4691">
        <w:rPr>
          <w:rFonts w:ascii="Times New Roman" w:eastAsia="EB Garamond" w:hAnsi="Times New Roman" w:cs="Times New Roman"/>
          <w:b/>
          <w:sz w:val="28"/>
          <w:szCs w:val="28"/>
          <w:u w:val="single"/>
        </w:rPr>
        <w:t xml:space="preserve">and White </w:t>
      </w:r>
      <w:r w:rsidRPr="007B7F22">
        <w:rPr>
          <w:rFonts w:ascii="Times New Roman" w:eastAsia="EB Garamond" w:hAnsi="Times New Roman" w:cs="Times New Roman"/>
          <w:b/>
          <w:sz w:val="28"/>
          <w:szCs w:val="28"/>
          <w:u w:val="single"/>
        </w:rPr>
        <w:t xml:space="preserve">2022 Supplementals </w:t>
      </w:r>
    </w:p>
    <w:p w14:paraId="0C7EA0EF" w14:textId="77777777" w:rsidR="006B6582" w:rsidRPr="00622BDA" w:rsidRDefault="006B6582">
      <w:pPr>
        <w:rPr>
          <w:rFonts w:ascii="Times New Roman" w:eastAsia="EB Garamond" w:hAnsi="Times New Roman" w:cs="Times New Roman"/>
          <w:sz w:val="24"/>
          <w:szCs w:val="24"/>
          <w:u w:val="single"/>
        </w:rPr>
      </w:pPr>
    </w:p>
    <w:p w14:paraId="3E41E643" w14:textId="23EFB5AF" w:rsidR="00527FF8" w:rsidRDefault="00527FF8">
      <w:pPr>
        <w:rPr>
          <w:rFonts w:ascii="Times New Roman" w:eastAsia="EB Garamond" w:hAnsi="Times New Roman" w:cs="Times New Roman"/>
          <w:b/>
          <w:bCs/>
          <w:i/>
          <w:iCs/>
          <w:sz w:val="24"/>
          <w:szCs w:val="24"/>
          <w:u w:val="single"/>
        </w:rPr>
      </w:pPr>
      <w:r w:rsidRPr="00622BDA">
        <w:rPr>
          <w:rFonts w:ascii="Times New Roman" w:eastAsia="EB Garamond" w:hAnsi="Times New Roman" w:cs="Times New Roman"/>
          <w:b/>
          <w:bCs/>
          <w:i/>
          <w:iCs/>
          <w:sz w:val="24"/>
          <w:szCs w:val="24"/>
          <w:highlight w:val="yellow"/>
          <w:u w:val="single"/>
        </w:rPr>
        <w:t>Top Model Outputs</w:t>
      </w:r>
    </w:p>
    <w:p w14:paraId="384E13AA" w14:textId="2B624609" w:rsidR="00CC6E01" w:rsidRDefault="00CC6E01" w:rsidP="00CC6E01">
      <w:pPr>
        <w:tabs>
          <w:tab w:val="left" w:pos="1874"/>
        </w:tabs>
        <w:rPr>
          <w:rFonts w:ascii="Times New Roman" w:eastAsia="EB Garamond" w:hAnsi="Times New Roman" w:cs="Times New Roman"/>
          <w:i/>
          <w:sz w:val="24"/>
          <w:szCs w:val="24"/>
        </w:rPr>
      </w:pPr>
      <w:r w:rsidRPr="00622BDA"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>1</w:t>
      </w:r>
      <w:r w:rsidRPr="00622BDA"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 xml:space="preserve">: </w:t>
      </w:r>
      <w:r>
        <w:rPr>
          <w:rFonts w:ascii="Times New Roman" w:eastAsia="EB Garamond" w:hAnsi="Times New Roman" w:cs="Times New Roman"/>
          <w:iCs/>
          <w:sz w:val="24"/>
          <w:szCs w:val="24"/>
        </w:rPr>
        <w:t>whale shark</w:t>
      </w:r>
      <w:r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 top model output from global model without lunar  </w:t>
      </w:r>
      <w:r w:rsidRPr="00622BDA">
        <w:rPr>
          <w:rFonts w:ascii="Times New Roman" w:eastAsia="EB Garamond" w:hAnsi="Times New Roman" w:cs="Times New Roman"/>
          <w:i/>
          <w:sz w:val="24"/>
          <w:szCs w:val="24"/>
        </w:rPr>
        <w:tab/>
      </w:r>
    </w:p>
    <w:tbl>
      <w:tblPr>
        <w:tblW w:w="7853" w:type="dxa"/>
        <w:tblLook w:val="04A0" w:firstRow="1" w:lastRow="0" w:firstColumn="1" w:lastColumn="0" w:noHBand="0" w:noVBand="1"/>
      </w:tblPr>
      <w:tblGrid>
        <w:gridCol w:w="2830"/>
        <w:gridCol w:w="2380"/>
        <w:gridCol w:w="1830"/>
        <w:gridCol w:w="1320"/>
      </w:tblGrid>
      <w:tr w:rsidR="00BB411F" w:rsidRPr="00BB411F" w14:paraId="5D5BC1A7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74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78D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IDENT RATE RATIO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D8B4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FIDENCE INTERV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9E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BB411F" w:rsidRPr="00BB411F" w14:paraId="02F74C47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BD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18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17AA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 – 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14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B411F" w:rsidRPr="00BB411F" w14:paraId="5A00C620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F77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6881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FE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 – 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799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2</w:t>
            </w:r>
          </w:p>
        </w:tc>
      </w:tr>
      <w:tr w:rsidR="00BB411F" w:rsidRPr="00BB411F" w14:paraId="52C0DE1F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A90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8A9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0D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 – 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F52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BB411F" w:rsidRPr="00BB411F" w14:paraId="14C34CFC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A3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IN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C3A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575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 – 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E4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</w:t>
            </w:r>
          </w:p>
        </w:tc>
      </w:tr>
      <w:tr w:rsidR="00BB411F" w:rsidRPr="00BB411F" w14:paraId="30B32070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19B1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L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35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BADA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 – 0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2CC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B411F" w:rsidRPr="00BB411F" w14:paraId="20D844EB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C3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9194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B50D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 – 0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F35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B411F" w:rsidRPr="00BB411F" w14:paraId="30DCE0A9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BBD9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Co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2A74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8DF0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 – 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C4F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9</w:t>
            </w:r>
          </w:p>
        </w:tc>
      </w:tr>
      <w:tr w:rsidR="00BB411F" w:rsidRPr="00BB411F" w14:paraId="498DD89E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84B2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sibil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73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57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 – 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6A9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BB411F" w:rsidRPr="00BB411F" w14:paraId="1088DCC7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A3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N TIM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180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4619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 – 0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234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B411F" w:rsidRPr="00BB411F" w14:paraId="7ADE5D42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9B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S TIM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3ADA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EB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 – 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D2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B411F" w:rsidRPr="00BB411F" w14:paraId="59BBDC33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0B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 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64ED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B202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 – 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F5B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BB411F" w:rsidRPr="00BB411F" w14:paraId="35928304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57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B01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31A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 – 3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8D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B411F" w:rsidRPr="00BB411F" w14:paraId="573F3C8F" w14:textId="77777777" w:rsidTr="00BB411F">
        <w:trPr>
          <w:trHeight w:val="320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23C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ero-Inflated Mode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6335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D92C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12A3B7B4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00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48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9F0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 – I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46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</w:t>
            </w:r>
          </w:p>
        </w:tc>
      </w:tr>
      <w:tr w:rsidR="00BB411F" w:rsidRPr="00BB411F" w14:paraId="4A835366" w14:textId="77777777" w:rsidTr="00BB411F">
        <w:trPr>
          <w:trHeight w:val="320"/>
        </w:trPr>
        <w:tc>
          <w:tcPr>
            <w:tcW w:w="5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9C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269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C0C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215AC7BA" w14:textId="77777777" w:rsidTr="00BB411F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E22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σ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5C2C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1D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53D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1CA63722" w14:textId="77777777" w:rsidTr="00BB411F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F9FF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τ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00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proofErr w:type="spellStart"/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DiverCo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3C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0983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CD7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0F22CDDE" w14:textId="77777777" w:rsidTr="00BB411F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23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τ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00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proofErr w:type="spellStart"/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iteCo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7107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CB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C90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44D3B274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10D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A6D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51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10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7244C4D3" w14:textId="77777777" w:rsidTr="00BB411F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CBA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 </w:t>
            </w:r>
            <w:proofErr w:type="spellStart"/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DiverCo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543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81B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3C0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5484B298" w14:textId="77777777" w:rsidTr="00BB411F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80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 </w:t>
            </w:r>
            <w:proofErr w:type="spellStart"/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iteCod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DB9A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4D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32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2692BD82" w14:textId="77777777" w:rsidTr="00BB411F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49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B3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8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C0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907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411F" w:rsidRPr="00BB411F" w14:paraId="0178A18A" w14:textId="77777777" w:rsidTr="00BB411F">
        <w:trPr>
          <w:trHeight w:val="36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F85E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ginal R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/ Conditional R</w:t>
            </w: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DAD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B4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9 / 0.2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2588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A86" w14:textId="77777777" w:rsidR="00BB411F" w:rsidRPr="00BB411F" w:rsidRDefault="00BB411F" w:rsidP="00BB411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C8152B0" w14:textId="77777777" w:rsidR="00CC6E01" w:rsidRPr="00622BDA" w:rsidRDefault="00CC6E01">
      <w:pPr>
        <w:rPr>
          <w:rFonts w:ascii="Times New Roman" w:eastAsia="EB Garamond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70F0BB86" w14:textId="172D4DD7" w:rsidR="006B6582" w:rsidRDefault="00AB252F" w:rsidP="0038366D">
      <w:pPr>
        <w:tabs>
          <w:tab w:val="left" w:pos="1874"/>
        </w:tabs>
        <w:rPr>
          <w:rFonts w:ascii="Times New Roman" w:eastAsia="EB Garamond" w:hAnsi="Times New Roman" w:cs="Times New Roman"/>
          <w:i/>
          <w:sz w:val="24"/>
          <w:szCs w:val="24"/>
        </w:rPr>
      </w:pPr>
      <w:r w:rsidRPr="00622BDA"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 xml:space="preserve">Table 2: </w:t>
      </w:r>
      <w:r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manta ray top model output from global model without </w:t>
      </w:r>
      <w:r w:rsidR="004F3CE6"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lunar </w:t>
      </w:r>
      <w:r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 </w:t>
      </w:r>
      <w:r w:rsidR="0038366D" w:rsidRPr="00622BDA">
        <w:rPr>
          <w:rFonts w:ascii="Times New Roman" w:eastAsia="EB Garamond" w:hAnsi="Times New Roman" w:cs="Times New Roman"/>
          <w:i/>
          <w:sz w:val="24"/>
          <w:szCs w:val="24"/>
        </w:rPr>
        <w:tab/>
      </w:r>
    </w:p>
    <w:p w14:paraId="20B8B3E9" w14:textId="77777777" w:rsidR="00CC6E01" w:rsidRDefault="00CC6E01" w:rsidP="00CC6E01"/>
    <w:tbl>
      <w:tblPr>
        <w:tblW w:w="9360" w:type="dxa"/>
        <w:tblLook w:val="04A0" w:firstRow="1" w:lastRow="0" w:firstColumn="1" w:lastColumn="0" w:noHBand="0" w:noVBand="1"/>
      </w:tblPr>
      <w:tblGrid>
        <w:gridCol w:w="2744"/>
        <w:gridCol w:w="2321"/>
        <w:gridCol w:w="65"/>
        <w:gridCol w:w="2790"/>
        <w:gridCol w:w="1440"/>
      </w:tblGrid>
      <w:tr w:rsidR="00CC6E01" w:rsidRPr="00387715" w14:paraId="7A89AA32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2B8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C1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IDENT RATE RATIO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8B7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FIDENCE INTERV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6B7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CC6E01" w:rsidRPr="00387715" w14:paraId="149F6E02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9B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)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37B" w14:textId="2D6C714E" w:rsidR="00CC6E01" w:rsidRPr="00515014" w:rsidRDefault="00716C09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.5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8</m:t>
                    </m:r>
                  </m:sup>
                </m:sSup>
              </m:oMath>
            </m:oMathPara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6C27" w14:textId="17322DD7" w:rsidR="00CC6E01" w:rsidRPr="00515014" w:rsidRDefault="00716C09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1.2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7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-1.9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9</m:t>
                    </m:r>
                  </m:sup>
                </m:sSup>
              </m:oMath>
            </m:oMathPara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F2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6E01" w:rsidRPr="00387715" w14:paraId="4CD647DC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0018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T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97E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94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 – 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0562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</w:tr>
      <w:tr w:rsidR="00CC6E01" w:rsidRPr="00387715" w14:paraId="70F5DAE5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2CB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7B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58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 – 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871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CC6E01" w:rsidRPr="00387715" w14:paraId="27C04FFA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6D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INITY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CC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F9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 – 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B1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1</w:t>
            </w:r>
          </w:p>
        </w:tc>
      </w:tr>
      <w:tr w:rsidR="00CC6E01" w:rsidRPr="00387715" w14:paraId="0A02EF76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0E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LA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7814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444D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 – 4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F7D1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9</w:t>
            </w:r>
          </w:p>
        </w:tc>
      </w:tr>
      <w:tr w:rsidR="00CC6E01" w:rsidRPr="00387715" w14:paraId="2F11D99B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FE0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NI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C1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4F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 – 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78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5</w:t>
            </w:r>
          </w:p>
        </w:tc>
      </w:tr>
      <w:tr w:rsidR="00CC6E01" w:rsidRPr="00387715" w14:paraId="1C8451F1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34D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Code</w:t>
            </w:r>
            <w:proofErr w:type="spellEnd"/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F290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63D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 – 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0987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3</w:t>
            </w:r>
          </w:p>
        </w:tc>
      </w:tr>
      <w:tr w:rsidR="00CC6E01" w:rsidRPr="00387715" w14:paraId="75296F25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527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sibility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20E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578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 – 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118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6E01" w:rsidRPr="00387715" w14:paraId="64772415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DEF1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N TIM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B12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4D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 – 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78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7</w:t>
            </w:r>
          </w:p>
        </w:tc>
      </w:tr>
      <w:tr w:rsidR="00CC6E01" w:rsidRPr="00387715" w14:paraId="54151AF1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22C1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S TIM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9E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FC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 – 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64F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</w:t>
            </w:r>
          </w:p>
        </w:tc>
      </w:tr>
      <w:tr w:rsidR="00CC6E01" w:rsidRPr="00387715" w14:paraId="6FF60753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C0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 y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E7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A8F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 – 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1A7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CC6E01" w:rsidRPr="00387715" w14:paraId="229DC233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C2E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274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2D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 – 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28A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C6E01" w:rsidRPr="00387715" w14:paraId="03AD6018" w14:textId="77777777" w:rsidTr="00CE1643">
        <w:trPr>
          <w:trHeight w:val="320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DEBE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ero-Inflated Mod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EC0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E12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6D5848AE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2D3F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8A0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49A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 – In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B6B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CC6E01" w:rsidRPr="00387715" w14:paraId="70B630E8" w14:textId="77777777" w:rsidTr="00716C09">
        <w:trPr>
          <w:trHeight w:val="85"/>
        </w:trPr>
        <w:tc>
          <w:tcPr>
            <w:tcW w:w="5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3FFB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B4B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081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4338641D" w14:textId="77777777" w:rsidTr="00CE1643">
        <w:trPr>
          <w:trHeight w:val="36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31A4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σ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FB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2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7643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43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2B7537F6" w14:textId="77777777" w:rsidTr="00CE1643">
        <w:trPr>
          <w:trHeight w:val="36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4B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τ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00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proofErr w:type="spellStart"/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DiverCod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56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4A8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F70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24589B5F" w14:textId="77777777" w:rsidTr="00CE1643">
        <w:trPr>
          <w:trHeight w:val="36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943C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τ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00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proofErr w:type="spellStart"/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iteCod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A0A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53A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D88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3352BC48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17E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C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1A4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597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607E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019E1BEF" w14:textId="77777777" w:rsidTr="00CE1643">
        <w:trPr>
          <w:trHeight w:val="36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F6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 </w:t>
            </w:r>
            <w:proofErr w:type="spellStart"/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DiverCod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C59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FF8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1F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79F996AA" w14:textId="77777777" w:rsidTr="00CE1643">
        <w:trPr>
          <w:trHeight w:val="36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50D4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 </w:t>
            </w:r>
            <w:proofErr w:type="spellStart"/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SiteCode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A6EA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3271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E98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6A329718" w14:textId="77777777" w:rsidTr="00CE1643">
        <w:trPr>
          <w:trHeight w:val="32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18E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0B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805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DCB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6A6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6E01" w:rsidRPr="00387715" w14:paraId="2E7C5292" w14:textId="77777777" w:rsidTr="00CE1643">
        <w:trPr>
          <w:trHeight w:val="360"/>
        </w:trPr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56ED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ginal R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/ Conditional R</w:t>
            </w: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875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50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 / 0.094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97B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A0BD" w14:textId="77777777" w:rsidR="00CC6E01" w:rsidRPr="00515014" w:rsidRDefault="00CC6E01" w:rsidP="00CE164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076CA97" w14:textId="77777777" w:rsidR="00CC6E01" w:rsidRDefault="00CC6E01" w:rsidP="0038366D">
      <w:pPr>
        <w:tabs>
          <w:tab w:val="left" w:pos="1874"/>
        </w:tabs>
        <w:rPr>
          <w:rFonts w:ascii="Times New Roman" w:eastAsia="EB Garamond" w:hAnsi="Times New Roman" w:cs="Times New Roman"/>
          <w:iCs/>
          <w:sz w:val="24"/>
          <w:szCs w:val="24"/>
        </w:rPr>
      </w:pPr>
    </w:p>
    <w:p w14:paraId="11AE9E85" w14:textId="77777777" w:rsidR="00CC6E01" w:rsidRPr="00CC6E01" w:rsidRDefault="00CC6E01" w:rsidP="0038366D">
      <w:pPr>
        <w:tabs>
          <w:tab w:val="left" w:pos="1874"/>
        </w:tabs>
        <w:rPr>
          <w:rFonts w:ascii="Times New Roman" w:eastAsia="EB Garamond" w:hAnsi="Times New Roman" w:cs="Times New Roman"/>
          <w:iCs/>
          <w:sz w:val="24"/>
          <w:szCs w:val="24"/>
        </w:rPr>
      </w:pPr>
    </w:p>
    <w:p w14:paraId="44E25A7D" w14:textId="772D71A9" w:rsidR="0038366D" w:rsidRPr="00622BDA" w:rsidRDefault="0038366D" w:rsidP="0038366D">
      <w:pPr>
        <w:tabs>
          <w:tab w:val="left" w:pos="1874"/>
        </w:tabs>
        <w:rPr>
          <w:rFonts w:ascii="Times New Roman" w:eastAsia="EB Garamond" w:hAnsi="Times New Roman" w:cs="Times New Roman"/>
          <w:b/>
          <w:bCs/>
          <w:iCs/>
          <w:sz w:val="24"/>
          <w:szCs w:val="24"/>
        </w:rPr>
      </w:pPr>
      <w:r w:rsidRPr="00622BDA"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 xml:space="preserve">Table </w:t>
      </w:r>
      <w:r w:rsidR="00BC6B48" w:rsidRPr="00622BDA"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>3</w:t>
      </w:r>
      <w:r w:rsidRPr="00622BDA">
        <w:rPr>
          <w:rFonts w:ascii="Times New Roman" w:eastAsia="EB Garamond" w:hAnsi="Times New Roman" w:cs="Times New Roman"/>
          <w:b/>
          <w:bCs/>
          <w:iCs/>
          <w:sz w:val="24"/>
          <w:szCs w:val="24"/>
        </w:rPr>
        <w:t>:</w:t>
      </w:r>
      <w:r w:rsidR="008C7AA8"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 mobula ray </w:t>
      </w:r>
      <w:r w:rsidR="00614F3F"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top model </w:t>
      </w:r>
      <w:r w:rsidR="008C7AA8" w:rsidRPr="00622BDA">
        <w:rPr>
          <w:rFonts w:ascii="Times New Roman" w:eastAsia="EB Garamond" w:hAnsi="Times New Roman" w:cs="Times New Roman"/>
          <w:iCs/>
          <w:sz w:val="24"/>
          <w:szCs w:val="24"/>
        </w:rPr>
        <w:t xml:space="preserve">outputs; </w:t>
      </w:r>
      <w:r w:rsidR="00BC6B48" w:rsidRPr="00622BDA">
        <w:rPr>
          <w:rFonts w:ascii="Times New Roman" w:eastAsia="EB Garamond" w:hAnsi="Times New Roman" w:cs="Times New Roman"/>
          <w:sz w:val="24"/>
          <w:szCs w:val="24"/>
        </w:rPr>
        <w:t>model average between the global model without salinity and the global model without lunar</w:t>
      </w:r>
    </w:p>
    <w:tbl>
      <w:tblPr>
        <w:tblW w:w="10537" w:type="dxa"/>
        <w:tblLook w:val="04A0" w:firstRow="1" w:lastRow="0" w:firstColumn="1" w:lastColumn="0" w:noHBand="0" w:noVBand="1"/>
      </w:tblPr>
      <w:tblGrid>
        <w:gridCol w:w="3973"/>
        <w:gridCol w:w="1962"/>
        <w:gridCol w:w="3580"/>
        <w:gridCol w:w="1585"/>
      </w:tblGrid>
      <w:tr w:rsidR="008C7AA8" w:rsidRPr="00E70674" w14:paraId="7B3896EC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33BC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DICTO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3A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CIDENT RATE RATIO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5E24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FIDENCE INTERVAL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0D8" w14:textId="36EE396C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8C7AA8" w:rsidRPr="00E70674" w14:paraId="6B07C853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E6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(Int)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F6C" w14:textId="4811C5E8" w:rsidR="00430D4D" w:rsidRPr="00430D4D" w:rsidRDefault="00A53E01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lang w:val="en-US"/>
                  </w:rPr>
                  <m:t>1.4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/>
                      </w:rPr>
                      <m:t>48</m:t>
                    </m:r>
                  </m:sup>
                </m:sSup>
              </m:oMath>
            </m:oMathPara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DD7" w14:textId="086E7F3A" w:rsidR="00430D4D" w:rsidRPr="00430D4D" w:rsidRDefault="00A3081B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06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lang w:val="en-US"/>
                </w:rPr>
                <m:t>5.6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val="en-US"/>
                    </w:rPr>
                    <m:t>5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/>
                  <w:lang w:val="en-US"/>
                </w:rPr>
                <m:t>-3.6×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val="en-US"/>
                    </w:rPr>
                    <m:t>70</m:t>
                  </m:r>
                </m:sup>
              </m:sSup>
            </m:oMath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65D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C7AA8" w:rsidRPr="00E70674" w14:paraId="130FDCE4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2D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66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F49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 – 0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0844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C7AA8" w:rsidRPr="00E70674" w14:paraId="23460BBB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58B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peratur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109C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5B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 – 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D8A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9</w:t>
            </w:r>
          </w:p>
        </w:tc>
      </w:tr>
      <w:tr w:rsidR="008C7AA8" w:rsidRPr="00E70674" w14:paraId="6FF83C12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BB2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INITY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C109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A46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 – 1.3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527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8</w:t>
            </w:r>
          </w:p>
        </w:tc>
      </w:tr>
      <w:tr w:rsidR="008C7AA8" w:rsidRPr="00E70674" w14:paraId="349695BD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75C1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LA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04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30C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 – 5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F6E0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4</w:t>
            </w:r>
          </w:p>
        </w:tc>
      </w:tr>
      <w:tr w:rsidR="008C7AA8" w:rsidRPr="00E70674" w14:paraId="38AD1433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4D81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I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F92C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66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 – 1.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F19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8C7AA8" w:rsidRPr="00E70674" w14:paraId="26572C41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481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rentCode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99BF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08E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 – 1.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1EC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C7AA8" w:rsidRPr="00E70674" w14:paraId="5F6836D4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744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ibility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09D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495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 – 1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2842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C7AA8" w:rsidRPr="00E70674" w14:paraId="3953CE48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E7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 TIM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F0D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82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0 – 1.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388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C7AA8" w:rsidRPr="00E70674" w14:paraId="7C0E0A4F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AA2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S TIM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B7D3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D8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 – 0.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C04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8C7AA8" w:rsidRPr="00E70674" w14:paraId="3C23741E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621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 y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AC86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70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 – 0.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C64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C7AA8" w:rsidRPr="00E70674" w14:paraId="70A6C61F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69E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(Int)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B0C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33B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 – Inf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08D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</w:tr>
      <w:tr w:rsidR="008C7AA8" w:rsidRPr="00E70674" w14:paraId="27C0CA25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63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spellStart"/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Distance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06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ED3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 – 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FBC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</w:t>
            </w:r>
          </w:p>
        </w:tc>
      </w:tr>
      <w:tr w:rsidR="008C7AA8" w:rsidRPr="00E70674" w14:paraId="1E37420B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C808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Full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A588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4F50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 – 1.0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821B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6</w:t>
            </w:r>
          </w:p>
        </w:tc>
      </w:tr>
      <w:tr w:rsidR="008C7AA8" w:rsidRPr="00E70674" w14:paraId="5711CE7A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9C4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Last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8FC4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3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2AB2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 – 1.69</w:t>
            </w: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5FF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6</w:t>
            </w:r>
          </w:p>
        </w:tc>
      </w:tr>
      <w:tr w:rsidR="008C7AA8" w:rsidRPr="00E70674" w14:paraId="19A206B2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0C2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quarter)</w:t>
            </w:r>
          </w:p>
        </w:tc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8C09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1ADF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C28A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C7AA8" w:rsidRPr="00E70674" w14:paraId="73331BA1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96F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New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D7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8A3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 – 1.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1A3A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8C7AA8" w:rsidRPr="00E70674" w14:paraId="025D83EE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35F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Waning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9BEF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3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10D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 – 1.40</w:t>
            </w: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2F4E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6</w:t>
            </w:r>
          </w:p>
        </w:tc>
      </w:tr>
      <w:tr w:rsidR="008C7AA8" w:rsidRPr="00E70674" w14:paraId="71BEB2E8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B9B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scent)</w:t>
            </w:r>
          </w:p>
        </w:tc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415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F496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DEA1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C7AA8" w:rsidRPr="00E70674" w14:paraId="22AFCAE2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831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Waning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7A7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3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94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 – 1.24</w:t>
            </w: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5D08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3</w:t>
            </w:r>
          </w:p>
        </w:tc>
      </w:tr>
      <w:tr w:rsidR="008C7AA8" w:rsidRPr="00E70674" w14:paraId="60033565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4CF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bbous)</w:t>
            </w:r>
          </w:p>
        </w:tc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68B2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32E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7AC20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C7AA8" w:rsidRPr="00E70674" w14:paraId="4399B0A8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193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Waxing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518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3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AC1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 – 1.61</w:t>
            </w: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9A35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8C7AA8" w:rsidRPr="00E70674" w14:paraId="73D78B83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8DB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scent)</w:t>
            </w:r>
          </w:p>
        </w:tc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12DD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AB7D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8FFC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C7AA8" w:rsidRPr="00E70674" w14:paraId="5194A7F1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200B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</w:t>
            </w:r>
            <w:proofErr w:type="spell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proofErr w:type="gramEnd"/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narPhase8Waxing</w:t>
            </w:r>
          </w:p>
        </w:tc>
        <w:tc>
          <w:tcPr>
            <w:tcW w:w="1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ECA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3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E839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 – 1.10</w:t>
            </w: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BF6E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2</w:t>
            </w:r>
          </w:p>
        </w:tc>
      </w:tr>
      <w:tr w:rsidR="008C7AA8" w:rsidRPr="00E70674" w14:paraId="2236C8D8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F3E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30D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bbous)</w:t>
            </w:r>
          </w:p>
        </w:tc>
        <w:tc>
          <w:tcPr>
            <w:tcW w:w="1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ED6F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81FC" w14:textId="77777777" w:rsidR="00430D4D" w:rsidRPr="00430D4D" w:rsidRDefault="00430D4D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5F09" w14:textId="77777777" w:rsidR="00430D4D" w:rsidRPr="00430D4D" w:rsidRDefault="00430D4D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7C06" w:rsidRPr="00E70674" w14:paraId="71D503CA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3680" w:type="dxa"/>
              <w:tblLook w:val="04A0" w:firstRow="1" w:lastRow="0" w:firstColumn="1" w:lastColumn="0" w:noHBand="0" w:noVBand="1"/>
            </w:tblPr>
            <w:tblGrid>
              <w:gridCol w:w="1377"/>
              <w:gridCol w:w="2380"/>
            </w:tblGrid>
            <w:tr w:rsidR="004A50CF" w14:paraId="4CFEA525" w14:textId="77777777" w:rsidTr="004A50CF">
              <w:trPr>
                <w:trHeight w:val="3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B5986" w14:textId="77777777" w:rsidR="004A50CF" w:rsidRDefault="004A50CF" w:rsidP="004A50CF">
                  <w:pPr>
                    <w:rPr>
                      <w:rFonts w:ascii="Times" w:hAnsi="Times" w:cs="Calibri"/>
                      <w:color w:val="000000"/>
                    </w:rPr>
                  </w:pPr>
                  <w:r>
                    <w:rPr>
                      <w:rFonts w:ascii="Times" w:hAnsi="Times" w:cs="Calibri"/>
                      <w:color w:val="000000"/>
                    </w:rPr>
                    <w:t>N </w:t>
                  </w:r>
                  <w:proofErr w:type="spellStart"/>
                  <w:r>
                    <w:rPr>
                      <w:rFonts w:ascii="Times" w:hAnsi="Times" w:cs="Calibri"/>
                      <w:color w:val="000000"/>
                      <w:vertAlign w:val="subscript"/>
                    </w:rPr>
                    <w:t>DiverCode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66071" w14:textId="77777777" w:rsidR="004A50CF" w:rsidRDefault="004A50CF" w:rsidP="004A50CF">
                  <w:pPr>
                    <w:jc w:val="right"/>
                    <w:rPr>
                      <w:rFonts w:ascii="Times" w:hAnsi="Times" w:cs="Calibri"/>
                      <w:color w:val="000000"/>
                    </w:rPr>
                  </w:pPr>
                  <w:r>
                    <w:rPr>
                      <w:rFonts w:ascii="Times" w:hAnsi="Times" w:cs="Calibri"/>
                      <w:color w:val="000000"/>
                    </w:rPr>
                    <w:t>45</w:t>
                  </w:r>
                </w:p>
              </w:tc>
            </w:tr>
            <w:tr w:rsidR="004A50CF" w14:paraId="0A1CFDEB" w14:textId="77777777" w:rsidTr="004A50CF">
              <w:trPr>
                <w:trHeight w:val="36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24AF7" w14:textId="77777777" w:rsidR="004A50CF" w:rsidRDefault="004A50CF" w:rsidP="004A50CF">
                  <w:pPr>
                    <w:rPr>
                      <w:rFonts w:ascii="Times" w:hAnsi="Times" w:cs="Calibri"/>
                      <w:color w:val="000000"/>
                    </w:rPr>
                  </w:pPr>
                  <w:r>
                    <w:rPr>
                      <w:rFonts w:ascii="Times" w:hAnsi="Times" w:cs="Calibri"/>
                      <w:color w:val="000000"/>
                    </w:rPr>
                    <w:t>N </w:t>
                  </w:r>
                  <w:proofErr w:type="spellStart"/>
                  <w:r>
                    <w:rPr>
                      <w:rFonts w:ascii="Times" w:hAnsi="Times" w:cs="Calibri"/>
                      <w:color w:val="000000"/>
                      <w:vertAlign w:val="subscript"/>
                    </w:rPr>
                    <w:t>SiteCode</w:t>
                  </w:r>
                  <w:proofErr w:type="spellEnd"/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2CD5B" w14:textId="77777777" w:rsidR="004A50CF" w:rsidRDefault="004A50CF" w:rsidP="004A50CF">
                  <w:pPr>
                    <w:jc w:val="right"/>
                    <w:rPr>
                      <w:rFonts w:ascii="Times" w:hAnsi="Times" w:cs="Calibri"/>
                      <w:color w:val="000000"/>
                    </w:rPr>
                  </w:pPr>
                  <w:r>
                    <w:rPr>
                      <w:rFonts w:ascii="Times" w:hAnsi="Times" w:cs="Calibri"/>
                      <w:color w:val="000000"/>
                    </w:rPr>
                    <w:t>17</w:t>
                  </w:r>
                </w:p>
              </w:tc>
            </w:tr>
            <w:tr w:rsidR="004A50CF" w14:paraId="7E513EC9" w14:textId="77777777" w:rsidTr="004A50CF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5DC64" w14:textId="77777777" w:rsidR="004A50CF" w:rsidRDefault="004A50CF" w:rsidP="004A50CF">
                  <w:pPr>
                    <w:rPr>
                      <w:rFonts w:ascii="Times" w:hAnsi="Times" w:cs="Calibri"/>
                      <w:color w:val="000000"/>
                    </w:rPr>
                  </w:pPr>
                  <w:r>
                    <w:rPr>
                      <w:rFonts w:ascii="Times" w:hAnsi="Times" w:cs="Calibri"/>
                      <w:color w:val="000000"/>
                    </w:rPr>
                    <w:t>Observations</w:t>
                  </w:r>
                </w:p>
              </w:tc>
              <w:tc>
                <w:tcPr>
                  <w:tcW w:w="2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4AEC3" w14:textId="77777777" w:rsidR="004A50CF" w:rsidRDefault="004A50CF" w:rsidP="004A50CF">
                  <w:pPr>
                    <w:jc w:val="right"/>
                    <w:rPr>
                      <w:rFonts w:ascii="Times" w:hAnsi="Times" w:cs="Calibri"/>
                      <w:color w:val="000000"/>
                    </w:rPr>
                  </w:pPr>
                  <w:r>
                    <w:rPr>
                      <w:rFonts w:ascii="Times" w:hAnsi="Times" w:cs="Calibri"/>
                      <w:color w:val="000000"/>
                    </w:rPr>
                    <w:t>29805</w:t>
                  </w:r>
                </w:p>
              </w:tc>
            </w:tr>
          </w:tbl>
          <w:p w14:paraId="734879FB" w14:textId="77777777" w:rsidR="00157C06" w:rsidRPr="00430D4D" w:rsidRDefault="00157C06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93F6" w14:textId="77777777" w:rsidR="00157C06" w:rsidRPr="00430D4D" w:rsidRDefault="00157C06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0EEC" w14:textId="77777777" w:rsidR="00157C06" w:rsidRPr="00430D4D" w:rsidRDefault="00157C06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4350" w14:textId="77777777" w:rsidR="00157C06" w:rsidRPr="00430D4D" w:rsidRDefault="00157C06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7C06" w:rsidRPr="00E70674" w14:paraId="731D0349" w14:textId="77777777" w:rsidTr="00B15668">
        <w:trPr>
          <w:trHeight w:val="317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3671" w14:textId="77777777" w:rsidR="00157C06" w:rsidRPr="00430D4D" w:rsidRDefault="00157C06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5D00" w14:textId="77777777" w:rsidR="00157C06" w:rsidRPr="00430D4D" w:rsidRDefault="00157C06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9B93" w14:textId="77777777" w:rsidR="00157C06" w:rsidRPr="00430D4D" w:rsidRDefault="00157C06" w:rsidP="00430D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1052" w14:textId="77777777" w:rsidR="00157C06" w:rsidRPr="00430D4D" w:rsidRDefault="00157C06" w:rsidP="00A53E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209AD44B" w14:textId="77777777" w:rsidR="009D07B4" w:rsidRPr="0038366D" w:rsidRDefault="009D07B4" w:rsidP="0038366D">
      <w:pPr>
        <w:tabs>
          <w:tab w:val="left" w:pos="1874"/>
        </w:tabs>
        <w:rPr>
          <w:rFonts w:ascii="EB Garamond" w:eastAsia="EB Garamond" w:hAnsi="EB Garamond" w:cs="EB Garamond"/>
          <w:b/>
          <w:bCs/>
          <w:iCs/>
        </w:rPr>
      </w:pPr>
    </w:p>
    <w:p w14:paraId="15CA38F4" w14:textId="2567C0BA" w:rsidR="006B6582" w:rsidRPr="00E57C25" w:rsidRDefault="006B6582">
      <w:pPr>
        <w:rPr>
          <w:rFonts w:ascii="Times New Roman" w:hAnsi="Times New Roman" w:cs="Times New Roman"/>
          <w:i/>
        </w:rPr>
      </w:pPr>
    </w:p>
    <w:p w14:paraId="0F6AA165" w14:textId="77777777" w:rsidR="006B6582" w:rsidRPr="00E57C25" w:rsidRDefault="006B6582">
      <w:pPr>
        <w:rPr>
          <w:rFonts w:ascii="Times New Roman" w:eastAsia="EB Garamond" w:hAnsi="Times New Roman" w:cs="Times New Roman"/>
        </w:rPr>
      </w:pPr>
    </w:p>
    <w:p w14:paraId="08BE6142" w14:textId="77777777" w:rsidR="006B6582" w:rsidRPr="00E57C25" w:rsidRDefault="00167132">
      <w:pPr>
        <w:rPr>
          <w:rFonts w:ascii="Times New Roman" w:eastAsia="EB Garamond" w:hAnsi="Times New Roman" w:cs="Times New Roman"/>
          <w:b/>
          <w:sz w:val="26"/>
          <w:szCs w:val="26"/>
          <w:u w:val="single"/>
        </w:rPr>
      </w:pPr>
      <w:r w:rsidRPr="00E57C25">
        <w:rPr>
          <w:rFonts w:ascii="Times New Roman" w:hAnsi="Times New Roman" w:cs="Times New Roman"/>
        </w:rPr>
        <w:br w:type="page"/>
      </w:r>
    </w:p>
    <w:p w14:paraId="06B505FD" w14:textId="0A948EB5" w:rsidR="00527FF8" w:rsidRPr="00EA7F46" w:rsidRDefault="00527FF8" w:rsidP="00527FF8">
      <w:pPr>
        <w:rPr>
          <w:rFonts w:ascii="Times New Roman" w:eastAsia="EB Garamond" w:hAnsi="Times New Roman" w:cs="Times New Roman"/>
          <w:b/>
          <w:bCs/>
          <w:i/>
          <w:iCs/>
          <w:u w:val="single"/>
        </w:rPr>
      </w:pPr>
      <w:r w:rsidRPr="00EA7F46">
        <w:rPr>
          <w:rFonts w:ascii="Times New Roman" w:eastAsia="EB Garamond" w:hAnsi="Times New Roman" w:cs="Times New Roman"/>
          <w:b/>
          <w:bCs/>
          <w:i/>
          <w:iCs/>
          <w:highlight w:val="yellow"/>
          <w:u w:val="single"/>
        </w:rPr>
        <w:lastRenderedPageBreak/>
        <w:t>Residual Plots</w:t>
      </w:r>
      <w:r w:rsidRPr="00EA7F46">
        <w:rPr>
          <w:rFonts w:ascii="Times New Roman" w:eastAsia="EB Garamond" w:hAnsi="Times New Roman" w:cs="Times New Roman"/>
          <w:b/>
          <w:bCs/>
          <w:i/>
          <w:iCs/>
          <w:u w:val="single"/>
        </w:rPr>
        <w:t xml:space="preserve"> </w:t>
      </w:r>
    </w:p>
    <w:p w14:paraId="16755C15" w14:textId="77777777" w:rsidR="006B6582" w:rsidRPr="00EA7F46" w:rsidRDefault="006B6582">
      <w:pPr>
        <w:rPr>
          <w:rFonts w:ascii="Times New Roman" w:eastAsia="EB Garamond" w:hAnsi="Times New Roman" w:cs="Times New Roman"/>
          <w:i/>
        </w:rPr>
      </w:pPr>
    </w:p>
    <w:p w14:paraId="2F5A5990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</w:rPr>
        <w:t xml:space="preserve">Whale Sharks: </w:t>
      </w:r>
    </w:p>
    <w:p w14:paraId="40FF88EA" w14:textId="77777777" w:rsidR="004F3CE6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  <w:noProof/>
        </w:rPr>
        <w:drawing>
          <wp:inline distT="114300" distB="114300" distL="114300" distR="114300" wp14:anchorId="41181168" wp14:editId="53608EAF">
            <wp:extent cx="3224213" cy="2711075"/>
            <wp:effectExtent l="0" t="0" r="0" b="0"/>
            <wp:docPr id="1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4213" cy="271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8E8728" w14:textId="29C53FC4" w:rsidR="004F3CE6" w:rsidRPr="00EA7F46" w:rsidRDefault="004F3CE6">
      <w:pPr>
        <w:rPr>
          <w:rFonts w:ascii="Times New Roman" w:eastAsia="EB Garamond" w:hAnsi="Times New Roman" w:cs="Times New Roman"/>
          <w:iCs/>
        </w:rPr>
      </w:pPr>
      <w:r w:rsidRPr="0058027F">
        <w:rPr>
          <w:rFonts w:ascii="Times New Roman" w:eastAsia="EB Garamond" w:hAnsi="Times New Roman" w:cs="Times New Roman"/>
          <w:b/>
          <w:bCs/>
          <w:iCs/>
          <w:u w:val="single"/>
        </w:rPr>
        <w:t>Figure 1:</w:t>
      </w:r>
      <w:r w:rsidRPr="00EA7F46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EA7F46">
        <w:rPr>
          <w:rFonts w:ascii="Times New Roman" w:eastAsia="EB Garamond" w:hAnsi="Times New Roman" w:cs="Times New Roman"/>
          <w:iCs/>
        </w:rPr>
        <w:t xml:space="preserve">residual vs. fitted for whale shark top model </w:t>
      </w:r>
    </w:p>
    <w:p w14:paraId="382AAB2D" w14:textId="401000E8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  <w:noProof/>
        </w:rPr>
        <w:drawing>
          <wp:inline distT="114300" distB="114300" distL="114300" distR="114300" wp14:anchorId="3A4EA97D" wp14:editId="76C8F90C">
            <wp:extent cx="3288792" cy="2767013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8792" cy="2767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824DB8" w14:textId="77777777" w:rsidR="006B6582" w:rsidRPr="00EA7F46" w:rsidRDefault="006B6582">
      <w:pPr>
        <w:rPr>
          <w:rFonts w:ascii="Times New Roman" w:eastAsia="EB Garamond" w:hAnsi="Times New Roman" w:cs="Times New Roman"/>
          <w:i/>
        </w:rPr>
      </w:pPr>
    </w:p>
    <w:p w14:paraId="57F5AA39" w14:textId="2D7AEB50" w:rsidR="004F3CE6" w:rsidRPr="00EA7F46" w:rsidRDefault="004F3CE6">
      <w:pPr>
        <w:rPr>
          <w:rFonts w:ascii="Times New Roman" w:eastAsia="EB Garamond" w:hAnsi="Times New Roman" w:cs="Times New Roman"/>
          <w:iCs/>
        </w:rPr>
        <w:sectPr w:rsidR="004F3CE6" w:rsidRPr="00EA7F46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58027F">
        <w:rPr>
          <w:rFonts w:ascii="Times New Roman" w:eastAsia="EB Garamond" w:hAnsi="Times New Roman" w:cs="Times New Roman"/>
          <w:b/>
          <w:bCs/>
          <w:iCs/>
          <w:u w:val="single"/>
        </w:rPr>
        <w:t>Figure 2:</w:t>
      </w:r>
      <w:r w:rsidRPr="00EA7F46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EA7F46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EA7F46">
        <w:rPr>
          <w:rFonts w:ascii="Times New Roman" w:eastAsia="EB Garamond" w:hAnsi="Times New Roman" w:cs="Times New Roman"/>
          <w:iCs/>
        </w:rPr>
        <w:t xml:space="preserve">normal Q-Q Plot </w:t>
      </w:r>
      <w:r w:rsidR="00021048">
        <w:rPr>
          <w:rFonts w:ascii="Times New Roman" w:eastAsia="EB Garamond" w:hAnsi="Times New Roman" w:cs="Times New Roman"/>
          <w:iCs/>
        </w:rPr>
        <w:t xml:space="preserve">for whale shark top model </w:t>
      </w:r>
    </w:p>
    <w:p w14:paraId="0690347D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</w:rPr>
        <w:lastRenderedPageBreak/>
        <w:t>Manta Rays:</w:t>
      </w:r>
    </w:p>
    <w:p w14:paraId="653A427A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  <w:noProof/>
        </w:rPr>
        <w:drawing>
          <wp:inline distT="114300" distB="114300" distL="114300" distR="114300" wp14:anchorId="17073CFE" wp14:editId="13424CCB">
            <wp:extent cx="2994442" cy="2519363"/>
            <wp:effectExtent l="0" t="0" r="0" b="0"/>
            <wp:docPr id="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4442" cy="2519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923FBD" w14:textId="5EF30E5D" w:rsidR="00021048" w:rsidRPr="00EA7F46" w:rsidRDefault="004F3CE6" w:rsidP="00021048">
      <w:pPr>
        <w:rPr>
          <w:rFonts w:ascii="Times New Roman" w:eastAsia="EB Garamond" w:hAnsi="Times New Roman" w:cs="Times New Roman"/>
          <w:iCs/>
        </w:rPr>
      </w:pPr>
      <w:r w:rsidRPr="0058027F">
        <w:rPr>
          <w:rFonts w:ascii="Times New Roman" w:eastAsia="EB Garamond" w:hAnsi="Times New Roman" w:cs="Times New Roman"/>
          <w:b/>
          <w:bCs/>
          <w:iCs/>
          <w:u w:val="single"/>
        </w:rPr>
        <w:t>Figure 3:</w:t>
      </w:r>
      <w:r w:rsidRPr="00EA7F46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021048">
        <w:rPr>
          <w:rFonts w:ascii="Times New Roman" w:eastAsia="EB Garamond" w:hAnsi="Times New Roman" w:cs="Times New Roman"/>
          <w:iCs/>
        </w:rPr>
        <w:t xml:space="preserve">residual vs. fitted for manta top model </w:t>
      </w:r>
    </w:p>
    <w:p w14:paraId="5EFDC4AD" w14:textId="01A3FC66" w:rsidR="004F3CE6" w:rsidRPr="00EA7F46" w:rsidRDefault="004F3CE6">
      <w:pPr>
        <w:rPr>
          <w:rFonts w:ascii="Times New Roman" w:eastAsia="EB Garamond" w:hAnsi="Times New Roman" w:cs="Times New Roman"/>
          <w:b/>
          <w:bCs/>
          <w:iCs/>
        </w:rPr>
      </w:pPr>
    </w:p>
    <w:p w14:paraId="07151C76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  <w:noProof/>
        </w:rPr>
        <w:drawing>
          <wp:inline distT="114300" distB="114300" distL="114300" distR="114300" wp14:anchorId="399CDB59" wp14:editId="5197BAD3">
            <wp:extent cx="3070954" cy="2583736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0954" cy="25837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6CDEF7" w14:textId="77777777" w:rsidR="006B6582" w:rsidRPr="00EA7F46" w:rsidRDefault="006B6582">
      <w:pPr>
        <w:rPr>
          <w:rFonts w:ascii="Times New Roman" w:eastAsia="EB Garamond" w:hAnsi="Times New Roman" w:cs="Times New Roman"/>
          <w:i/>
        </w:rPr>
      </w:pPr>
    </w:p>
    <w:p w14:paraId="4FF1A20C" w14:textId="1A942A43" w:rsidR="004F3CE6" w:rsidRPr="00EA7F46" w:rsidRDefault="004F3CE6">
      <w:pPr>
        <w:rPr>
          <w:rFonts w:ascii="Times New Roman" w:eastAsia="EB Garamond" w:hAnsi="Times New Roman" w:cs="Times New Roman"/>
          <w:b/>
          <w:bCs/>
          <w:iCs/>
        </w:rPr>
        <w:sectPr w:rsidR="004F3CE6" w:rsidRPr="00EA7F46">
          <w:pgSz w:w="12240" w:h="15840"/>
          <w:pgMar w:top="1440" w:right="1440" w:bottom="1440" w:left="1440" w:header="720" w:footer="720" w:gutter="0"/>
          <w:cols w:space="720"/>
        </w:sectPr>
      </w:pPr>
      <w:r w:rsidRPr="0058027F">
        <w:rPr>
          <w:rFonts w:ascii="Times New Roman" w:eastAsia="EB Garamond" w:hAnsi="Times New Roman" w:cs="Times New Roman"/>
          <w:b/>
          <w:bCs/>
          <w:iCs/>
          <w:u w:val="single"/>
        </w:rPr>
        <w:t>Figure 4:</w:t>
      </w:r>
      <w:r w:rsidRPr="00EA7F46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021048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021048">
        <w:rPr>
          <w:rFonts w:ascii="Times New Roman" w:eastAsia="EB Garamond" w:hAnsi="Times New Roman" w:cs="Times New Roman"/>
          <w:iCs/>
        </w:rPr>
        <w:t>normal Q-Q Plot for manta top model</w:t>
      </w:r>
    </w:p>
    <w:p w14:paraId="03E295A2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</w:rPr>
        <w:lastRenderedPageBreak/>
        <w:t xml:space="preserve">Mobula Rays: </w:t>
      </w:r>
    </w:p>
    <w:p w14:paraId="26931137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  <w:noProof/>
        </w:rPr>
        <w:drawing>
          <wp:inline distT="114300" distB="114300" distL="114300" distR="114300" wp14:anchorId="44E71428" wp14:editId="6FFD24C2">
            <wp:extent cx="3118975" cy="2624138"/>
            <wp:effectExtent l="0" t="0" r="0" b="0"/>
            <wp:docPr id="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8975" cy="2624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213437" w14:textId="79A1E119" w:rsidR="004F3CE6" w:rsidRPr="00EA7F46" w:rsidRDefault="004F3CE6">
      <w:pPr>
        <w:rPr>
          <w:rFonts w:ascii="Times New Roman" w:eastAsia="EB Garamond" w:hAnsi="Times New Roman" w:cs="Times New Roman"/>
          <w:b/>
          <w:bCs/>
          <w:iCs/>
        </w:rPr>
      </w:pPr>
      <w:r w:rsidRPr="0058027F">
        <w:rPr>
          <w:rFonts w:ascii="Times New Roman" w:eastAsia="EB Garamond" w:hAnsi="Times New Roman" w:cs="Times New Roman"/>
          <w:b/>
          <w:bCs/>
          <w:iCs/>
          <w:u w:val="single"/>
        </w:rPr>
        <w:t>Figure 5:</w:t>
      </w:r>
      <w:r w:rsidRPr="00EA7F46">
        <w:rPr>
          <w:rFonts w:ascii="Times New Roman" w:eastAsia="EB Garamond" w:hAnsi="Times New Roman" w:cs="Times New Roman"/>
          <w:b/>
          <w:bCs/>
          <w:iCs/>
        </w:rPr>
        <w:t xml:space="preserve"> </w:t>
      </w:r>
      <w:r w:rsidR="006E732D">
        <w:rPr>
          <w:rFonts w:ascii="Times New Roman" w:eastAsia="EB Garamond" w:hAnsi="Times New Roman" w:cs="Times New Roman"/>
          <w:iCs/>
        </w:rPr>
        <w:t>residual vs. fitted for mobula top model</w:t>
      </w:r>
    </w:p>
    <w:p w14:paraId="730828A5" w14:textId="77777777" w:rsidR="006B6582" w:rsidRPr="00EA7F46" w:rsidRDefault="00167132">
      <w:pPr>
        <w:rPr>
          <w:rFonts w:ascii="Times New Roman" w:eastAsia="EB Garamond" w:hAnsi="Times New Roman" w:cs="Times New Roman"/>
          <w:i/>
        </w:rPr>
      </w:pPr>
      <w:r w:rsidRPr="00EA7F46">
        <w:rPr>
          <w:rFonts w:ascii="Times New Roman" w:eastAsia="EB Garamond" w:hAnsi="Times New Roman" w:cs="Times New Roman"/>
          <w:i/>
          <w:noProof/>
        </w:rPr>
        <w:drawing>
          <wp:inline distT="114300" distB="114300" distL="114300" distR="114300" wp14:anchorId="5D782BB3" wp14:editId="66314A5E">
            <wp:extent cx="3252788" cy="2731281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2788" cy="27312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B274A9" w14:textId="77777777" w:rsidR="006B6582" w:rsidRPr="00EA7F46" w:rsidRDefault="006B6582">
      <w:pPr>
        <w:rPr>
          <w:rFonts w:ascii="Times New Roman" w:eastAsia="EB Garamond" w:hAnsi="Times New Roman" w:cs="Times New Roman"/>
          <w:b/>
          <w:sz w:val="26"/>
          <w:szCs w:val="26"/>
          <w:u w:val="single"/>
        </w:rPr>
      </w:pPr>
    </w:p>
    <w:p w14:paraId="1B0C2E97" w14:textId="71433AD0" w:rsidR="004F3CE6" w:rsidRPr="00EA7F46" w:rsidRDefault="00614F3F">
      <w:pPr>
        <w:rPr>
          <w:rFonts w:ascii="Times New Roman" w:eastAsia="EB Garamond" w:hAnsi="Times New Roman" w:cs="Times New Roman"/>
          <w:b/>
          <w:sz w:val="24"/>
          <w:szCs w:val="24"/>
        </w:rPr>
        <w:sectPr w:rsidR="004F3CE6" w:rsidRPr="00EA7F46">
          <w:pgSz w:w="12240" w:h="15840"/>
          <w:pgMar w:top="1440" w:right="1440" w:bottom="1440" w:left="1440" w:header="720" w:footer="720" w:gutter="0"/>
          <w:cols w:space="720"/>
        </w:sectPr>
      </w:pPr>
      <w:r w:rsidRPr="00EA7F46">
        <w:rPr>
          <w:rFonts w:ascii="Times New Roman" w:eastAsia="EB Garamond" w:hAnsi="Times New Roman" w:cs="Times New Roman"/>
          <w:b/>
          <w:sz w:val="24"/>
          <w:szCs w:val="24"/>
        </w:rPr>
        <w:t xml:space="preserve">Figure 6: </w:t>
      </w:r>
      <w:r w:rsidR="006E732D">
        <w:rPr>
          <w:rFonts w:ascii="Times New Roman" w:eastAsia="EB Garamond" w:hAnsi="Times New Roman" w:cs="Times New Roman"/>
          <w:iCs/>
        </w:rPr>
        <w:t xml:space="preserve">normal Q-Q Plot for mobula </w:t>
      </w:r>
      <w:proofErr w:type="gramStart"/>
      <w:r w:rsidR="006E732D">
        <w:rPr>
          <w:rFonts w:ascii="Times New Roman" w:eastAsia="EB Garamond" w:hAnsi="Times New Roman" w:cs="Times New Roman"/>
          <w:iCs/>
        </w:rPr>
        <w:t>top  model</w:t>
      </w:r>
      <w:proofErr w:type="gramEnd"/>
    </w:p>
    <w:p w14:paraId="7BF086E4" w14:textId="4F8907FC" w:rsidR="00622BDA" w:rsidRPr="00527FF8" w:rsidRDefault="00622BDA" w:rsidP="00622BDA">
      <w:pPr>
        <w:rPr>
          <w:rFonts w:ascii="EB Garamond" w:eastAsia="EB Garamond" w:hAnsi="EB Garamond" w:cs="EB Garamond"/>
          <w:b/>
          <w:bCs/>
          <w:i/>
          <w:iCs/>
          <w:u w:val="single"/>
        </w:rPr>
      </w:pPr>
      <w:r w:rsidRPr="00622BDA">
        <w:rPr>
          <w:rFonts w:ascii="EB Garamond" w:eastAsia="EB Garamond" w:hAnsi="EB Garamond" w:cs="EB Garamond"/>
          <w:b/>
          <w:bCs/>
          <w:i/>
          <w:iCs/>
          <w:highlight w:val="yellow"/>
          <w:u w:val="single"/>
        </w:rPr>
        <w:lastRenderedPageBreak/>
        <w:t>Supplemental Model Rankings and AIC</w:t>
      </w:r>
    </w:p>
    <w:p w14:paraId="11ACF8D3" w14:textId="77777777" w:rsidR="00DC64E7" w:rsidRDefault="00DC64E7">
      <w:pPr>
        <w:rPr>
          <w:rFonts w:ascii="EB Garamond" w:eastAsia="EB Garamond" w:hAnsi="EB Garamond" w:cs="EB Garamond"/>
          <w:b/>
          <w:sz w:val="26"/>
          <w:szCs w:val="26"/>
          <w:u w:val="single"/>
        </w:rPr>
      </w:pPr>
    </w:p>
    <w:p w14:paraId="2CB0E978" w14:textId="2BC4FAB8" w:rsidR="00DC64E7" w:rsidRPr="00CB4A3F" w:rsidRDefault="00DC64E7">
      <w:pPr>
        <w:rPr>
          <w:rFonts w:ascii="Times New Roman" w:eastAsia="EB Garamond" w:hAnsi="Times New Roman" w:cs="Times New Roman"/>
          <w:b/>
          <w:sz w:val="24"/>
          <w:szCs w:val="24"/>
          <w:u w:val="single"/>
        </w:rPr>
      </w:pPr>
      <w:r w:rsidRPr="00CB4A3F">
        <w:rPr>
          <w:rFonts w:ascii="Times New Roman" w:eastAsia="EB Garamond" w:hAnsi="Times New Roman" w:cs="Times New Roman"/>
          <w:b/>
          <w:sz w:val="24"/>
          <w:szCs w:val="24"/>
          <w:u w:val="single"/>
        </w:rPr>
        <w:t>Table 4:</w:t>
      </w:r>
      <w:r w:rsidRPr="00CB4A3F">
        <w:rPr>
          <w:rFonts w:ascii="Times New Roman" w:eastAsia="EB Garamond" w:hAnsi="Times New Roman" w:cs="Times New Roman"/>
          <w:b/>
          <w:sz w:val="24"/>
          <w:szCs w:val="24"/>
        </w:rPr>
        <w:t xml:space="preserve"> </w:t>
      </w:r>
      <w:r w:rsidRPr="00CB4A3F">
        <w:rPr>
          <w:rFonts w:ascii="Times New Roman" w:eastAsia="EB Garamond" w:hAnsi="Times New Roman" w:cs="Times New Roman"/>
          <w:bCs/>
          <w:sz w:val="24"/>
          <w:szCs w:val="24"/>
        </w:rPr>
        <w:t xml:space="preserve">whale shark model rankings and AIC </w:t>
      </w:r>
    </w:p>
    <w:p w14:paraId="31557D2F" w14:textId="77777777" w:rsidR="006B6582" w:rsidRPr="00CB4A3F" w:rsidRDefault="00167132">
      <w:pPr>
        <w:rPr>
          <w:rFonts w:ascii="Times New Roman" w:eastAsia="EB Garamond" w:hAnsi="Times New Roman" w:cs="Times New Roman"/>
          <w:i/>
          <w:sz w:val="24"/>
          <w:szCs w:val="24"/>
        </w:rPr>
      </w:pPr>
      <w:r w:rsidRPr="00CB4A3F">
        <w:rPr>
          <w:rFonts w:ascii="Times New Roman" w:eastAsia="EB Garamond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0BFED7E9" wp14:editId="4AADBE5D">
            <wp:extent cx="5943600" cy="20828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DBBD2C" w14:textId="06FA3B4C" w:rsidR="00DC64E7" w:rsidRPr="00CB4A3F" w:rsidRDefault="00DC64E7" w:rsidP="00DC64E7">
      <w:pPr>
        <w:rPr>
          <w:rFonts w:ascii="Times New Roman" w:eastAsia="EB Garamond" w:hAnsi="Times New Roman" w:cs="Times New Roman"/>
          <w:b/>
          <w:sz w:val="24"/>
          <w:szCs w:val="24"/>
          <w:u w:val="single"/>
        </w:rPr>
      </w:pPr>
      <w:r w:rsidRPr="00CB4A3F">
        <w:rPr>
          <w:rFonts w:ascii="Times New Roman" w:eastAsia="EB Garamond" w:hAnsi="Times New Roman" w:cs="Times New Roman"/>
          <w:b/>
          <w:sz w:val="24"/>
          <w:szCs w:val="24"/>
          <w:u w:val="single"/>
        </w:rPr>
        <w:t>Table 5:</w:t>
      </w:r>
      <w:r w:rsidRPr="00CB4A3F">
        <w:rPr>
          <w:rFonts w:ascii="Times New Roman" w:eastAsia="EB Garamond" w:hAnsi="Times New Roman" w:cs="Times New Roman"/>
          <w:b/>
          <w:sz w:val="24"/>
          <w:szCs w:val="24"/>
        </w:rPr>
        <w:t xml:space="preserve"> </w:t>
      </w:r>
      <w:r w:rsidRPr="00CB4A3F">
        <w:rPr>
          <w:rFonts w:ascii="Times New Roman" w:eastAsia="EB Garamond" w:hAnsi="Times New Roman" w:cs="Times New Roman"/>
          <w:bCs/>
          <w:sz w:val="24"/>
          <w:szCs w:val="24"/>
        </w:rPr>
        <w:t xml:space="preserve">manta model rankings and AIC </w:t>
      </w:r>
    </w:p>
    <w:p w14:paraId="7F6DD569" w14:textId="77777777" w:rsidR="006B6582" w:rsidRPr="00CB4A3F" w:rsidRDefault="00167132">
      <w:pPr>
        <w:rPr>
          <w:rFonts w:ascii="Times New Roman" w:eastAsia="EB Garamond" w:hAnsi="Times New Roman" w:cs="Times New Roman"/>
          <w:i/>
          <w:sz w:val="24"/>
          <w:szCs w:val="24"/>
        </w:rPr>
      </w:pPr>
      <w:r w:rsidRPr="00CB4A3F">
        <w:rPr>
          <w:rFonts w:ascii="Times New Roman" w:eastAsia="EB Garamond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066CE2E2" wp14:editId="1A48BD90">
            <wp:extent cx="5943600" cy="2082800"/>
            <wp:effectExtent l="0" t="0" r="0" b="0"/>
            <wp:docPr id="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0A3435" w14:textId="1C09C165" w:rsidR="006D2078" w:rsidRPr="00CB4A3F" w:rsidRDefault="006D2078" w:rsidP="006D2078">
      <w:pPr>
        <w:rPr>
          <w:rFonts w:ascii="Times New Roman" w:eastAsia="EB Garamond" w:hAnsi="Times New Roman" w:cs="Times New Roman"/>
          <w:b/>
          <w:sz w:val="24"/>
          <w:szCs w:val="24"/>
          <w:u w:val="single"/>
        </w:rPr>
      </w:pPr>
      <w:r w:rsidRPr="00CB4A3F">
        <w:rPr>
          <w:rFonts w:ascii="Times New Roman" w:eastAsia="EB Garamond" w:hAnsi="Times New Roman" w:cs="Times New Roman"/>
          <w:b/>
          <w:sz w:val="24"/>
          <w:szCs w:val="24"/>
          <w:u w:val="single"/>
        </w:rPr>
        <w:t>Table 6:</w:t>
      </w:r>
      <w:r w:rsidRPr="00CB4A3F">
        <w:rPr>
          <w:rFonts w:ascii="Times New Roman" w:eastAsia="EB Garamond" w:hAnsi="Times New Roman" w:cs="Times New Roman"/>
          <w:b/>
          <w:sz w:val="24"/>
          <w:szCs w:val="24"/>
        </w:rPr>
        <w:t xml:space="preserve"> </w:t>
      </w:r>
      <w:r w:rsidRPr="00CB4A3F">
        <w:rPr>
          <w:rFonts w:ascii="Times New Roman" w:eastAsia="EB Garamond" w:hAnsi="Times New Roman" w:cs="Times New Roman"/>
          <w:bCs/>
          <w:sz w:val="24"/>
          <w:szCs w:val="24"/>
        </w:rPr>
        <w:t xml:space="preserve">mobula model rankings and AIC </w:t>
      </w:r>
    </w:p>
    <w:p w14:paraId="490938F8" w14:textId="77777777" w:rsidR="006B6582" w:rsidRPr="00CB4A3F" w:rsidRDefault="00167132">
      <w:pPr>
        <w:rPr>
          <w:rFonts w:ascii="Times New Roman" w:eastAsia="EB Garamond" w:hAnsi="Times New Roman" w:cs="Times New Roman"/>
          <w:b/>
          <w:sz w:val="24"/>
          <w:szCs w:val="24"/>
          <w:u w:val="single"/>
        </w:rPr>
      </w:pPr>
      <w:r w:rsidRPr="00CB4A3F">
        <w:rPr>
          <w:rFonts w:ascii="Times New Roman" w:eastAsia="EB Garamond" w:hAnsi="Times New Roman" w:cs="Times New Roman"/>
          <w:b/>
          <w:noProof/>
          <w:sz w:val="24"/>
          <w:szCs w:val="24"/>
          <w:u w:val="single"/>
        </w:rPr>
        <w:drawing>
          <wp:inline distT="114300" distB="114300" distL="114300" distR="114300" wp14:anchorId="739CFF65" wp14:editId="68FECDD5">
            <wp:extent cx="5943600" cy="208280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DB660D" w14:textId="77777777" w:rsidR="006B6582" w:rsidRPr="00CB4A3F" w:rsidRDefault="006B6582">
      <w:pPr>
        <w:rPr>
          <w:rFonts w:ascii="Times New Roman" w:eastAsia="EB Garamond" w:hAnsi="Times New Roman" w:cs="Times New Roman"/>
          <w:sz w:val="24"/>
          <w:szCs w:val="24"/>
        </w:rPr>
        <w:sectPr w:rsidR="006B6582" w:rsidRPr="00CB4A3F">
          <w:pgSz w:w="12240" w:h="15840"/>
          <w:pgMar w:top="1440" w:right="1440" w:bottom="1440" w:left="1440" w:header="720" w:footer="720" w:gutter="0"/>
          <w:cols w:space="720"/>
        </w:sectPr>
      </w:pPr>
    </w:p>
    <w:p w14:paraId="276205C5" w14:textId="77777777" w:rsidR="006B6582" w:rsidRPr="00CB4A3F" w:rsidRDefault="006B6582">
      <w:pPr>
        <w:rPr>
          <w:rFonts w:ascii="Times New Roman" w:eastAsia="GFS Didot" w:hAnsi="Times New Roman" w:cs="Times New Roman"/>
          <w:sz w:val="24"/>
          <w:szCs w:val="24"/>
        </w:rPr>
      </w:pPr>
    </w:p>
    <w:p w14:paraId="768421A4" w14:textId="3B5E1552" w:rsidR="006B6582" w:rsidRPr="00CB4A3F" w:rsidRDefault="006D2078">
      <w:pPr>
        <w:rPr>
          <w:rFonts w:ascii="Times New Roman" w:eastAsia="GFS Didot" w:hAnsi="Times New Roman" w:cs="Times New Roman"/>
          <w:sz w:val="24"/>
          <w:szCs w:val="24"/>
        </w:rPr>
      </w:pPr>
      <w:r w:rsidRPr="0058027F">
        <w:rPr>
          <w:rFonts w:ascii="Times New Roman" w:eastAsia="GFS Didot" w:hAnsi="Times New Roman" w:cs="Times New Roman"/>
          <w:b/>
          <w:bCs/>
          <w:sz w:val="24"/>
          <w:szCs w:val="24"/>
          <w:u w:val="single"/>
        </w:rPr>
        <w:t>Table 7:</w:t>
      </w:r>
      <w:r w:rsidRPr="00CB4A3F">
        <w:rPr>
          <w:rFonts w:ascii="Times New Roman" w:eastAsia="GFS Didot" w:hAnsi="Times New Roman" w:cs="Times New Roman"/>
          <w:sz w:val="24"/>
          <w:szCs w:val="24"/>
        </w:rPr>
        <w:t xml:space="preserve"> </w:t>
      </w:r>
      <w:r w:rsidR="00167132" w:rsidRPr="00CB4A3F">
        <w:rPr>
          <w:rFonts w:ascii="Times New Roman" w:eastAsia="GFS Didot" w:hAnsi="Times New Roman" w:cs="Times New Roman"/>
          <w:sz w:val="24"/>
          <w:szCs w:val="24"/>
        </w:rPr>
        <w:t xml:space="preserve">Models used for AIC. Models were run for the presence and absence of the three species included in this study: mantas, mobulas, and whale sharks. </w:t>
      </w:r>
    </w:p>
    <w:p w14:paraId="460B90EE" w14:textId="77777777" w:rsidR="006B6582" w:rsidRPr="00BF5A4D" w:rsidRDefault="006B6582">
      <w:pPr>
        <w:rPr>
          <w:rFonts w:ascii="Times New Roman" w:eastAsia="GFS Didot" w:hAnsi="Times New Roman" w:cs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6735"/>
        <w:gridCol w:w="2625"/>
      </w:tblGrid>
      <w:tr w:rsidR="006B6582" w:rsidRPr="00BF5A4D" w14:paraId="673A59CD" w14:textId="77777777">
        <w:tc>
          <w:tcPr>
            <w:tcW w:w="6735" w:type="dxa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DA25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  <w:b/>
                <w:sz w:val="24"/>
                <w:szCs w:val="24"/>
              </w:rPr>
            </w:pPr>
            <w:r w:rsidRPr="00BF5A4D">
              <w:rPr>
                <w:rFonts w:ascii="Times New Roman" w:eastAsia="GFS Didot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2625" w:type="dxa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958F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  <w:b/>
                <w:sz w:val="24"/>
                <w:szCs w:val="24"/>
              </w:rPr>
            </w:pPr>
            <w:r w:rsidRPr="00BF5A4D">
              <w:rPr>
                <w:rFonts w:ascii="Times New Roman" w:eastAsia="GFS Didot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</w:tr>
      <w:tr w:rsidR="006B6582" w:rsidRPr="00BF5A4D" w14:paraId="3F0E6EFE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F8EB" w14:textId="3FFCDC32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Species Abundance ~ Ocean Nino Index + Temperature at Depth + Sea Surface Temperature + Salinity + Chlorophyll A + Lunar </w:t>
            </w:r>
            <w:r w:rsidR="00BF5A4D"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Distance +</w:t>
            </w: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 Lunar Phase + Current + Visibility + Year + </w:t>
            </w:r>
            <w:r w:rsidR="00BF5A4D"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 (</w:t>
            </w: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) + </w:t>
            </w:r>
            <w:proofErr w:type="gramStart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cos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3B57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</w:t>
            </w:r>
          </w:p>
        </w:tc>
      </w:tr>
      <w:tr w:rsidR="006B6582" w:rsidRPr="00BF5A4D" w14:paraId="76674514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DFD1" w14:textId="7B309FE4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pecies Abundance ~ Ocean Nino Index + Temperature at Depth + Sea Surface Temperature + Salinity + Chlorophyll A + Current + Visibility + Year</w:t>
            </w:r>
            <w:r w:rsidR="00BF5A4D"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+ </w:t>
            </w:r>
            <w:proofErr w:type="gramStart"/>
            <w:r w:rsidR="00BF5A4D"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 + cos(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0AB9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without Lunar Factors </w:t>
            </w:r>
          </w:p>
        </w:tc>
      </w:tr>
      <w:tr w:rsidR="006B6582" w:rsidRPr="00BF5A4D" w14:paraId="5251B04D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035A" w14:textId="55E718F3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Species Abundance ~ Ocean Nino Index + Temperature at Depth + Sea Surface Temperature + Chlorophyll A + Lunar </w:t>
            </w:r>
            <w:r w:rsidR="00BF5A4D"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Distance +</w:t>
            </w: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 Lunar Phase + Current + Visibility + Year + </w:t>
            </w:r>
            <w:proofErr w:type="gramStart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 + cos(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93E5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without Salinity </w:t>
            </w:r>
          </w:p>
        </w:tc>
      </w:tr>
      <w:tr w:rsidR="006B6582" w:rsidRPr="00BF5A4D" w14:paraId="0B285191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5A68" w14:textId="0799155E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Species Abundance ~ Ocean Nino Index + Temperature at Depth + Sea Surface Temperature + Salinity + Lunar Distance + Lunar Phase + Current + Visibility + Year + </w:t>
            </w:r>
            <w:proofErr w:type="gramStart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 + cos(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18DA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without Chlorophyll A </w:t>
            </w:r>
          </w:p>
        </w:tc>
      </w:tr>
      <w:tr w:rsidR="006B6582" w:rsidRPr="00BF5A4D" w14:paraId="3FBE4C56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F082" w14:textId="40A7FCC6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Species Abundance ~ Ocean Nino Index + Temperature at Depth + Salinity + Chlorophyll A + Lunar Distance + Lunar Phase + Current + Visibility + Year + </w:t>
            </w:r>
            <w:proofErr w:type="gramStart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 + cos(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73FC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without Sea Surface Temperature </w:t>
            </w:r>
          </w:p>
        </w:tc>
      </w:tr>
      <w:tr w:rsidR="006B6582" w:rsidRPr="00BF5A4D" w14:paraId="123AF874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4528" w14:textId="2C68844B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pecies Abundance ~ Ocean Nino Index + Sea Surface Temperature + Salinity + Chlorophyll A + Lunar Distanc</w:t>
            </w:r>
            <w:r w:rsidR="00BF5A4D">
              <w:rPr>
                <w:rFonts w:ascii="Times New Roman" w:eastAsia="EB Garamond" w:hAnsi="Times New Roman" w:cs="Times New Roman"/>
                <w:sz w:val="24"/>
                <w:szCs w:val="24"/>
              </w:rPr>
              <w:t>e</w:t>
            </w: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 + Lunar Phase + Current + Visibility + Year+ </w:t>
            </w:r>
            <w:proofErr w:type="gramStart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 + cos(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AEB5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without Temperature at Depth </w:t>
            </w:r>
          </w:p>
        </w:tc>
      </w:tr>
      <w:tr w:rsidR="006B6582" w:rsidRPr="00BF5A4D" w14:paraId="0338DC04" w14:textId="77777777"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2211" w14:textId="0847571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Species Abundance ~ Ocean Nino Index + Temperature at Depth + Sea Surface Temperature + Salinity + Chlorophyll A + Lunar </w:t>
            </w:r>
            <w:r w:rsidR="00BF5A4D"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Distance +</w:t>
            </w:r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 xml:space="preserve"> Lunar Phase + Year + </w:t>
            </w:r>
            <w:proofErr w:type="gramStart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sin(</w:t>
            </w:r>
            <w:proofErr w:type="gramEnd"/>
            <w:r w:rsidRPr="00BF5A4D">
              <w:rPr>
                <w:rFonts w:ascii="Times New Roman" w:eastAsia="EB Garamond" w:hAnsi="Times New Roman" w:cs="Times New Roman"/>
                <w:sz w:val="24"/>
                <w:szCs w:val="24"/>
              </w:rPr>
              <w:t>) + cos(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F27F" w14:textId="77777777" w:rsidR="006B6582" w:rsidRPr="00BF5A4D" w:rsidRDefault="00167132">
            <w:pPr>
              <w:widowControl w:val="0"/>
              <w:spacing w:line="240" w:lineRule="auto"/>
              <w:rPr>
                <w:rFonts w:ascii="Times New Roman" w:eastAsia="GFS Didot" w:hAnsi="Times New Roman" w:cs="Times New Roman"/>
              </w:rPr>
            </w:pPr>
            <w:r w:rsidRPr="00BF5A4D">
              <w:rPr>
                <w:rFonts w:ascii="Times New Roman" w:eastAsia="GFS Didot" w:hAnsi="Times New Roman" w:cs="Times New Roman"/>
              </w:rPr>
              <w:t xml:space="preserve">Global Model without Current and Visibility </w:t>
            </w:r>
          </w:p>
        </w:tc>
      </w:tr>
    </w:tbl>
    <w:p w14:paraId="375D2BD1" w14:textId="77777777" w:rsidR="006B6582" w:rsidRDefault="006B6582">
      <w:pPr>
        <w:rPr>
          <w:rFonts w:ascii="EB Garamond" w:eastAsia="EB Garamond" w:hAnsi="EB Garamond" w:cs="EB Garamond"/>
          <w:b/>
          <w:sz w:val="26"/>
          <w:szCs w:val="26"/>
          <w:u w:val="single"/>
        </w:rPr>
      </w:pPr>
    </w:p>
    <w:sectPr w:rsidR="006B658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FS Didot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582"/>
    <w:rsid w:val="00021048"/>
    <w:rsid w:val="000730B1"/>
    <w:rsid w:val="00157C06"/>
    <w:rsid w:val="00167132"/>
    <w:rsid w:val="001A3C16"/>
    <w:rsid w:val="001E5108"/>
    <w:rsid w:val="002144E9"/>
    <w:rsid w:val="00225544"/>
    <w:rsid w:val="00250D74"/>
    <w:rsid w:val="002B7079"/>
    <w:rsid w:val="002C34F1"/>
    <w:rsid w:val="0038366D"/>
    <w:rsid w:val="00387715"/>
    <w:rsid w:val="003A11BC"/>
    <w:rsid w:val="00430D4D"/>
    <w:rsid w:val="004A50CF"/>
    <w:rsid w:val="004F3CE6"/>
    <w:rsid w:val="00515014"/>
    <w:rsid w:val="00527FF8"/>
    <w:rsid w:val="005523C9"/>
    <w:rsid w:val="0058027F"/>
    <w:rsid w:val="00614F3F"/>
    <w:rsid w:val="00622BDA"/>
    <w:rsid w:val="00631F4D"/>
    <w:rsid w:val="00666370"/>
    <w:rsid w:val="00693F4C"/>
    <w:rsid w:val="006B6582"/>
    <w:rsid w:val="006D2078"/>
    <w:rsid w:val="006E732D"/>
    <w:rsid w:val="006F0B1E"/>
    <w:rsid w:val="00716C09"/>
    <w:rsid w:val="00722DA5"/>
    <w:rsid w:val="007B7F22"/>
    <w:rsid w:val="00807E78"/>
    <w:rsid w:val="00824121"/>
    <w:rsid w:val="0089279A"/>
    <w:rsid w:val="008C7AA8"/>
    <w:rsid w:val="00904EA7"/>
    <w:rsid w:val="009D07B4"/>
    <w:rsid w:val="009F71DE"/>
    <w:rsid w:val="00A3081B"/>
    <w:rsid w:val="00A53E01"/>
    <w:rsid w:val="00AA2EA6"/>
    <w:rsid w:val="00AB252F"/>
    <w:rsid w:val="00AC4223"/>
    <w:rsid w:val="00B15668"/>
    <w:rsid w:val="00B51407"/>
    <w:rsid w:val="00BA6A31"/>
    <w:rsid w:val="00BB411F"/>
    <w:rsid w:val="00BC6B48"/>
    <w:rsid w:val="00BF5A4D"/>
    <w:rsid w:val="00C55DBF"/>
    <w:rsid w:val="00CB0AE2"/>
    <w:rsid w:val="00CB4A3F"/>
    <w:rsid w:val="00CC6E01"/>
    <w:rsid w:val="00CE1A8D"/>
    <w:rsid w:val="00D773F9"/>
    <w:rsid w:val="00D846CF"/>
    <w:rsid w:val="00DC64E7"/>
    <w:rsid w:val="00E513AF"/>
    <w:rsid w:val="00E5160D"/>
    <w:rsid w:val="00E57C25"/>
    <w:rsid w:val="00E623E4"/>
    <w:rsid w:val="00E70674"/>
    <w:rsid w:val="00EA7F46"/>
    <w:rsid w:val="00F20A72"/>
    <w:rsid w:val="00FC4691"/>
    <w:rsid w:val="00FD591F"/>
    <w:rsid w:val="6CAB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DB6F5"/>
  <w15:docId w15:val="{8A68D524-EE9C-DE44-95D0-14F6DF9F7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255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 Saltzman</cp:lastModifiedBy>
  <cp:revision>2</cp:revision>
  <dcterms:created xsi:type="dcterms:W3CDTF">2022-09-28T17:34:00Z</dcterms:created>
  <dcterms:modified xsi:type="dcterms:W3CDTF">2022-09-28T17:34:00Z</dcterms:modified>
</cp:coreProperties>
</file>